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A81" w:rsidRPr="00D91215" w:rsidRDefault="00455A81" w:rsidP="00455A81">
      <w:pPr>
        <w:rPr>
          <w:rFonts w:asciiTheme="majorBidi" w:hAnsiTheme="majorBidi" w:cstheme="majorBidi"/>
          <w:sz w:val="24"/>
          <w:szCs w:val="24"/>
        </w:rPr>
      </w:pPr>
      <w:r w:rsidRPr="00D91215">
        <w:rPr>
          <w:rFonts w:asciiTheme="majorBidi" w:hAnsiTheme="majorBidi" w:cstheme="majorBidi"/>
          <w:b/>
          <w:bCs/>
          <w:sz w:val="24"/>
          <w:szCs w:val="24"/>
        </w:rPr>
        <w:t>Table 1S</w:t>
      </w:r>
      <w:r w:rsidRPr="00D91215">
        <w:rPr>
          <w:rFonts w:asciiTheme="majorBidi" w:hAnsiTheme="majorBidi" w:cstheme="majorBidi"/>
          <w:sz w:val="24"/>
          <w:szCs w:val="24"/>
        </w:rPr>
        <w:t>: Full text exclusion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1834"/>
        <w:gridCol w:w="5122"/>
      </w:tblGrid>
      <w:tr w:rsidR="00455A81" w:rsidRPr="00D91215" w:rsidTr="009E179A">
        <w:tc>
          <w:tcPr>
            <w:tcW w:w="0" w:type="auto"/>
          </w:tcPr>
          <w:p w:rsidR="00455A81" w:rsidRPr="00D91215" w:rsidRDefault="00455A8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First Author</w:t>
            </w:r>
          </w:p>
        </w:tc>
        <w:tc>
          <w:tcPr>
            <w:tcW w:w="0" w:type="auto"/>
          </w:tcPr>
          <w:p w:rsidR="00455A81" w:rsidRPr="00D91215" w:rsidRDefault="00455A8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Year of Publication</w:t>
            </w:r>
          </w:p>
        </w:tc>
        <w:tc>
          <w:tcPr>
            <w:tcW w:w="0" w:type="auto"/>
          </w:tcPr>
          <w:p w:rsidR="00455A81" w:rsidRPr="00D91215" w:rsidRDefault="00455A8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Exclusion Reasons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BB4F7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1215">
              <w:rPr>
                <w:rFonts w:asciiTheme="majorBidi" w:hAnsiTheme="majorBidi" w:cstheme="majorBidi"/>
                <w:sz w:val="24"/>
                <w:szCs w:val="24"/>
              </w:rPr>
              <w:t>D’Andrea</w:t>
            </w:r>
            <w:proofErr w:type="spellEnd"/>
          </w:p>
        </w:tc>
        <w:tc>
          <w:tcPr>
            <w:tcW w:w="0" w:type="auto"/>
          </w:tcPr>
          <w:p w:rsidR="00455A81" w:rsidRPr="00D91215" w:rsidRDefault="00BB4F7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0" w:type="auto"/>
          </w:tcPr>
          <w:p w:rsidR="00455A81" w:rsidRPr="00D91215" w:rsidRDefault="00BB4F7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No global strain results, only base of lateral wall was consider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8176F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1215">
              <w:rPr>
                <w:rFonts w:asciiTheme="majorBidi" w:hAnsiTheme="majorBidi" w:cstheme="majorBidi"/>
                <w:sz w:val="24"/>
                <w:szCs w:val="24"/>
              </w:rPr>
              <w:t>Riesenkampff</w:t>
            </w:r>
            <w:proofErr w:type="spellEnd"/>
          </w:p>
        </w:tc>
        <w:tc>
          <w:tcPr>
            <w:tcW w:w="0" w:type="auto"/>
          </w:tcPr>
          <w:p w:rsidR="00455A81" w:rsidRPr="00D91215" w:rsidRDefault="008176F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0" w:type="auto"/>
          </w:tcPr>
          <w:p w:rsidR="00455A81" w:rsidRPr="00D91215" w:rsidRDefault="008176F6" w:rsidP="008176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Some subjects were not in adult range (age =24.6 ± 8.7)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94570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1215">
              <w:rPr>
                <w:rFonts w:asciiTheme="majorBidi" w:hAnsiTheme="majorBidi" w:cstheme="majorBidi"/>
                <w:sz w:val="24"/>
                <w:szCs w:val="24"/>
              </w:rPr>
              <w:t>Ojaghi</w:t>
            </w:r>
            <w:proofErr w:type="spellEnd"/>
            <w:r w:rsidRPr="00D9121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91215">
              <w:rPr>
                <w:rFonts w:asciiTheme="majorBidi" w:hAnsiTheme="majorBidi" w:cstheme="majorBidi"/>
                <w:sz w:val="24"/>
                <w:szCs w:val="24"/>
              </w:rPr>
              <w:t>Haghighi</w:t>
            </w:r>
            <w:proofErr w:type="spellEnd"/>
          </w:p>
        </w:tc>
        <w:tc>
          <w:tcPr>
            <w:tcW w:w="0" w:type="auto"/>
          </w:tcPr>
          <w:p w:rsidR="00455A81" w:rsidRPr="00D91215" w:rsidRDefault="0094570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455A81" w:rsidRPr="00D91215" w:rsidRDefault="0094570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94570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Liang</w:t>
            </w:r>
          </w:p>
        </w:tc>
        <w:tc>
          <w:tcPr>
            <w:tcW w:w="0" w:type="auto"/>
          </w:tcPr>
          <w:p w:rsidR="00455A81" w:rsidRPr="00D91215" w:rsidRDefault="0094570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455A81" w:rsidRPr="00D91215" w:rsidRDefault="0094570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D9121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Zheng</w:t>
            </w:r>
          </w:p>
        </w:tc>
        <w:tc>
          <w:tcPr>
            <w:tcW w:w="0" w:type="auto"/>
          </w:tcPr>
          <w:p w:rsidR="00455A81" w:rsidRPr="00D91215" w:rsidRDefault="00D9121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455A81" w:rsidRPr="00D91215" w:rsidRDefault="00D9121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1215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A361A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361AA">
              <w:rPr>
                <w:rFonts w:asciiTheme="majorBidi" w:hAnsiTheme="majorBidi" w:cstheme="majorBidi"/>
                <w:sz w:val="24"/>
                <w:szCs w:val="24"/>
              </w:rPr>
              <w:t>Yan</w:t>
            </w:r>
          </w:p>
        </w:tc>
        <w:tc>
          <w:tcPr>
            <w:tcW w:w="0" w:type="auto"/>
          </w:tcPr>
          <w:p w:rsidR="00455A81" w:rsidRPr="00D91215" w:rsidRDefault="00A361A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0" w:type="auto"/>
          </w:tcPr>
          <w:p w:rsidR="00455A81" w:rsidRPr="00D91215" w:rsidRDefault="00A361A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B03048" w:rsidRPr="00D91215" w:rsidTr="009E179A">
        <w:tc>
          <w:tcPr>
            <w:tcW w:w="0" w:type="auto"/>
          </w:tcPr>
          <w:p w:rsidR="00B03048" w:rsidRPr="00A361AA" w:rsidRDefault="00B0304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3048">
              <w:rPr>
                <w:rFonts w:asciiTheme="majorBidi" w:hAnsiTheme="majorBidi" w:cstheme="majorBidi"/>
                <w:sz w:val="24"/>
                <w:szCs w:val="24"/>
              </w:rPr>
              <w:t>Goebel</w:t>
            </w:r>
          </w:p>
        </w:tc>
        <w:tc>
          <w:tcPr>
            <w:tcW w:w="0" w:type="auto"/>
          </w:tcPr>
          <w:p w:rsidR="00B03048" w:rsidRDefault="00B0304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:rsidR="00B03048" w:rsidRDefault="008551F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1F2">
              <w:rPr>
                <w:rFonts w:asciiTheme="majorBidi" w:hAnsiTheme="majorBidi" w:cstheme="majorBidi"/>
                <w:sz w:val="24"/>
                <w:szCs w:val="24"/>
              </w:rPr>
              <w:t xml:space="preserve">Hypertension and diabetes </w:t>
            </w:r>
            <w:r w:rsidR="00B03048">
              <w:rPr>
                <w:rFonts w:asciiTheme="majorBidi" w:hAnsiTheme="majorBidi" w:cstheme="majorBidi"/>
                <w:sz w:val="24"/>
                <w:szCs w:val="24"/>
              </w:rPr>
              <w:t>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90124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1244">
              <w:rPr>
                <w:rFonts w:asciiTheme="majorBidi" w:hAnsiTheme="majorBidi" w:cstheme="majorBidi"/>
                <w:sz w:val="24"/>
                <w:szCs w:val="24"/>
              </w:rPr>
              <w:t>Ren</w:t>
            </w:r>
          </w:p>
        </w:tc>
        <w:tc>
          <w:tcPr>
            <w:tcW w:w="0" w:type="auto"/>
          </w:tcPr>
          <w:p w:rsidR="00455A81" w:rsidRPr="00D91215" w:rsidRDefault="00901244" w:rsidP="009E179A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14</w:t>
            </w:r>
          </w:p>
        </w:tc>
        <w:tc>
          <w:tcPr>
            <w:tcW w:w="0" w:type="auto"/>
          </w:tcPr>
          <w:p w:rsidR="00455A81" w:rsidRPr="00D91215" w:rsidRDefault="0090124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1244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F20B9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20B93"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455A81" w:rsidRPr="00D91215" w:rsidRDefault="00F20B9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455A81" w:rsidRPr="00D91215" w:rsidRDefault="00F20B9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0B93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F83D8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83D86"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455A81" w:rsidRPr="00D91215" w:rsidRDefault="00F83D8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455A81" w:rsidRPr="00D91215" w:rsidRDefault="00F83D8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3D86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3E53AD" w:rsidRPr="00D91215" w:rsidTr="009E179A">
        <w:tc>
          <w:tcPr>
            <w:tcW w:w="0" w:type="auto"/>
          </w:tcPr>
          <w:p w:rsidR="003E53AD" w:rsidRPr="00F83D86" w:rsidRDefault="003E53A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3E53AD" w:rsidRDefault="003E53A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3E53AD" w:rsidRPr="00F83D86" w:rsidRDefault="003E53A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53AD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3E53AD" w:rsidRPr="00D91215" w:rsidTr="009E179A">
        <w:tc>
          <w:tcPr>
            <w:tcW w:w="0" w:type="auto"/>
          </w:tcPr>
          <w:p w:rsidR="003E53AD" w:rsidRPr="00F83D86" w:rsidRDefault="003E53AD" w:rsidP="003E53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3E53AD" w:rsidRDefault="003E53AD" w:rsidP="003E53A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3E53AD" w:rsidRPr="00F83D86" w:rsidRDefault="003E53AD" w:rsidP="003E53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53AD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3E53AD" w:rsidRPr="00D91215" w:rsidTr="009E179A">
        <w:tc>
          <w:tcPr>
            <w:tcW w:w="0" w:type="auto"/>
          </w:tcPr>
          <w:p w:rsidR="003E53AD" w:rsidRPr="00F83D86" w:rsidRDefault="003E53AD" w:rsidP="003E53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3E53AD" w:rsidRDefault="003E53AD" w:rsidP="003E53A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3E53AD" w:rsidRPr="00F83D86" w:rsidRDefault="003E53AD" w:rsidP="003E53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53AD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3E53AD" w:rsidRPr="00D91215" w:rsidTr="009E179A">
        <w:tc>
          <w:tcPr>
            <w:tcW w:w="0" w:type="auto"/>
          </w:tcPr>
          <w:p w:rsidR="003E53AD" w:rsidRPr="00F83D86" w:rsidRDefault="003E53AD" w:rsidP="003E53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3E53AD" w:rsidRDefault="003E53AD" w:rsidP="003E53A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:rsidR="003E53AD" w:rsidRPr="00F83D86" w:rsidRDefault="003E53AD" w:rsidP="003E53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E53AD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9C050A" w:rsidP="009E179A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9C050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bd</w:t>
            </w:r>
            <w:proofErr w:type="spellEnd"/>
            <w:r w:rsidRPr="009C050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El Rahman</w:t>
            </w:r>
          </w:p>
        </w:tc>
        <w:tc>
          <w:tcPr>
            <w:tcW w:w="0" w:type="auto"/>
          </w:tcPr>
          <w:p w:rsidR="00455A81" w:rsidRPr="00D91215" w:rsidRDefault="009C050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455A81" w:rsidRPr="00D91215" w:rsidRDefault="009C050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trol group age &lt; 18 y</w:t>
            </w:r>
          </w:p>
        </w:tc>
      </w:tr>
      <w:tr w:rsidR="003F4275" w:rsidRPr="00D91215" w:rsidTr="009E179A">
        <w:tc>
          <w:tcPr>
            <w:tcW w:w="0" w:type="auto"/>
          </w:tcPr>
          <w:p w:rsidR="003F4275" w:rsidRPr="009C050A" w:rsidRDefault="003F4275" w:rsidP="003F4275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3F427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ech</w:t>
            </w:r>
            <w:proofErr w:type="spellEnd"/>
            <w:r w:rsidRPr="003F427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-Hanssen </w:t>
            </w:r>
          </w:p>
        </w:tc>
        <w:tc>
          <w:tcPr>
            <w:tcW w:w="0" w:type="auto"/>
          </w:tcPr>
          <w:p w:rsidR="003F4275" w:rsidRDefault="003F427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F4275" w:rsidRDefault="003F427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nly measure two segments in medal and lateral wall</w:t>
            </w:r>
          </w:p>
        </w:tc>
      </w:tr>
      <w:tr w:rsidR="007E6DBB" w:rsidRPr="00D91215" w:rsidTr="009E179A">
        <w:tc>
          <w:tcPr>
            <w:tcW w:w="0" w:type="auto"/>
          </w:tcPr>
          <w:p w:rsidR="007E6DBB" w:rsidRPr="009C050A" w:rsidRDefault="007E6DBB" w:rsidP="009E179A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E6D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ustafa</w:t>
            </w:r>
          </w:p>
        </w:tc>
        <w:tc>
          <w:tcPr>
            <w:tcW w:w="0" w:type="auto"/>
          </w:tcPr>
          <w:p w:rsidR="007E6DBB" w:rsidRDefault="007E6DBB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7E6DBB" w:rsidRDefault="007E6DBB" w:rsidP="007E6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crepancy between text and figures regarding measurement metho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7A016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A0161">
              <w:rPr>
                <w:rFonts w:asciiTheme="majorBidi" w:hAnsiTheme="majorBidi" w:cstheme="majorBidi"/>
                <w:sz w:val="24"/>
                <w:szCs w:val="24"/>
              </w:rPr>
              <w:t>Nemes</w:t>
            </w:r>
            <w:proofErr w:type="spellEnd"/>
          </w:p>
        </w:tc>
        <w:tc>
          <w:tcPr>
            <w:tcW w:w="0" w:type="auto"/>
          </w:tcPr>
          <w:p w:rsidR="00455A81" w:rsidRPr="00D91215" w:rsidRDefault="007A016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455A81" w:rsidRPr="00D91215" w:rsidRDefault="007A016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0161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087312" w:rsidRPr="00D91215" w:rsidTr="009E179A">
        <w:tc>
          <w:tcPr>
            <w:tcW w:w="0" w:type="auto"/>
          </w:tcPr>
          <w:p w:rsidR="00087312" w:rsidRPr="007A0161" w:rsidRDefault="0008731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087312" w:rsidRDefault="0008731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087312" w:rsidRPr="007A0161" w:rsidRDefault="003F427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4275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6F4FE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F4FE5">
              <w:rPr>
                <w:rFonts w:asciiTheme="majorBidi" w:hAnsiTheme="majorBidi" w:cstheme="majorBidi"/>
                <w:sz w:val="24"/>
                <w:szCs w:val="24"/>
              </w:rPr>
              <w:t>Tigen</w:t>
            </w:r>
            <w:proofErr w:type="spellEnd"/>
          </w:p>
        </w:tc>
        <w:tc>
          <w:tcPr>
            <w:tcW w:w="0" w:type="auto"/>
          </w:tcPr>
          <w:p w:rsidR="00455A81" w:rsidRPr="00D91215" w:rsidRDefault="006F4FE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455A81" w:rsidRPr="00D91215" w:rsidRDefault="006F4FE5" w:rsidP="006F4F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092BA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92BA0">
              <w:rPr>
                <w:rFonts w:asciiTheme="majorBidi" w:hAnsiTheme="majorBidi" w:cstheme="majorBidi"/>
                <w:sz w:val="24"/>
                <w:szCs w:val="24"/>
              </w:rPr>
              <w:t>Addetia</w:t>
            </w:r>
            <w:proofErr w:type="spellEnd"/>
          </w:p>
        </w:tc>
        <w:tc>
          <w:tcPr>
            <w:tcW w:w="0" w:type="auto"/>
          </w:tcPr>
          <w:p w:rsidR="00455A81" w:rsidRPr="00D91215" w:rsidRDefault="00092BA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092BA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2BA0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D21111" w:rsidP="009E179A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D21111"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D’Ascenzi</w:t>
            </w:r>
            <w:proofErr w:type="spellEnd"/>
          </w:p>
        </w:tc>
        <w:tc>
          <w:tcPr>
            <w:tcW w:w="0" w:type="auto"/>
          </w:tcPr>
          <w:p w:rsidR="00455A81" w:rsidRPr="00D91215" w:rsidRDefault="00D2111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D21111" w:rsidP="009E179A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D4650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me control case seems to be &lt; 18 years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0A2319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2319">
              <w:rPr>
                <w:rFonts w:asciiTheme="majorBidi" w:hAnsiTheme="majorBidi" w:cstheme="majorBidi"/>
                <w:sz w:val="24"/>
                <w:szCs w:val="24"/>
              </w:rPr>
              <w:t>D’Andrea</w:t>
            </w:r>
            <w:proofErr w:type="spellEnd"/>
          </w:p>
        </w:tc>
        <w:tc>
          <w:tcPr>
            <w:tcW w:w="0" w:type="auto"/>
          </w:tcPr>
          <w:p w:rsidR="00455A81" w:rsidRPr="00D91215" w:rsidRDefault="000A2319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0A2319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5F13FB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13FB">
              <w:rPr>
                <w:rFonts w:asciiTheme="majorBidi" w:hAnsiTheme="majorBidi" w:cstheme="majorBidi"/>
                <w:sz w:val="24"/>
                <w:szCs w:val="24"/>
              </w:rPr>
              <w:t>Kado</w:t>
            </w:r>
            <w:proofErr w:type="spellEnd"/>
          </w:p>
        </w:tc>
        <w:tc>
          <w:tcPr>
            <w:tcW w:w="0" w:type="auto"/>
          </w:tcPr>
          <w:p w:rsidR="00455A81" w:rsidRPr="00D91215" w:rsidRDefault="005F13FB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5F13FB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13FB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89067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9067C">
              <w:rPr>
                <w:rFonts w:asciiTheme="majorBidi" w:hAnsiTheme="majorBidi" w:cstheme="majorBidi"/>
                <w:sz w:val="24"/>
                <w:szCs w:val="24"/>
              </w:rPr>
              <w:t>Muraru</w:t>
            </w:r>
            <w:proofErr w:type="spellEnd"/>
          </w:p>
        </w:tc>
        <w:tc>
          <w:tcPr>
            <w:tcW w:w="0" w:type="auto"/>
          </w:tcPr>
          <w:p w:rsidR="00455A81" w:rsidRPr="00D91215" w:rsidRDefault="0089067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89067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 strain results were not present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FA3FD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A3FD7">
              <w:rPr>
                <w:rFonts w:asciiTheme="majorBidi" w:hAnsiTheme="majorBidi" w:cstheme="majorBidi"/>
                <w:sz w:val="24"/>
                <w:szCs w:val="24"/>
              </w:rPr>
              <w:t>Ozkan</w:t>
            </w:r>
            <w:proofErr w:type="spellEnd"/>
          </w:p>
        </w:tc>
        <w:tc>
          <w:tcPr>
            <w:tcW w:w="0" w:type="auto"/>
          </w:tcPr>
          <w:p w:rsidR="00455A81" w:rsidRPr="00D91215" w:rsidRDefault="00FA3FD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FA3FD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FD7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301F9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01F90">
              <w:rPr>
                <w:rFonts w:asciiTheme="majorBidi" w:hAnsiTheme="majorBidi" w:cstheme="majorBidi"/>
                <w:sz w:val="24"/>
                <w:szCs w:val="24"/>
              </w:rPr>
              <w:t>Sanz</w:t>
            </w:r>
            <w:proofErr w:type="spellEnd"/>
            <w:r w:rsidRPr="00301F90">
              <w:rPr>
                <w:rFonts w:asciiTheme="majorBidi" w:hAnsiTheme="majorBidi" w:cstheme="majorBidi"/>
                <w:sz w:val="24"/>
                <w:szCs w:val="24"/>
              </w:rPr>
              <w:t>-de la Garza</w:t>
            </w:r>
          </w:p>
        </w:tc>
        <w:tc>
          <w:tcPr>
            <w:tcW w:w="0" w:type="auto"/>
          </w:tcPr>
          <w:p w:rsidR="00455A81" w:rsidRPr="00D91215" w:rsidRDefault="00301F9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301F9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rticipants were athletes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8551F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1F2">
              <w:rPr>
                <w:rFonts w:asciiTheme="majorBidi" w:hAnsiTheme="majorBidi" w:cstheme="majorBidi"/>
                <w:sz w:val="24"/>
                <w:szCs w:val="24"/>
              </w:rPr>
              <w:t>Sakata</w:t>
            </w:r>
          </w:p>
        </w:tc>
        <w:tc>
          <w:tcPr>
            <w:tcW w:w="0" w:type="auto"/>
          </w:tcPr>
          <w:p w:rsidR="00455A81" w:rsidRPr="00D91215" w:rsidRDefault="008551F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8551F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1F2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75646E" w:rsidRPr="00D91215" w:rsidTr="009E179A">
        <w:tc>
          <w:tcPr>
            <w:tcW w:w="0" w:type="auto"/>
          </w:tcPr>
          <w:p w:rsidR="0075646E" w:rsidRPr="008551F2" w:rsidRDefault="0075646E" w:rsidP="0075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75646E" w:rsidRDefault="0075646E" w:rsidP="0075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75646E" w:rsidRPr="00D91215" w:rsidRDefault="0075646E" w:rsidP="0075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75646E" w:rsidRPr="00D91215" w:rsidTr="009E179A">
        <w:tc>
          <w:tcPr>
            <w:tcW w:w="0" w:type="auto"/>
          </w:tcPr>
          <w:p w:rsidR="0075646E" w:rsidRPr="008551F2" w:rsidRDefault="0075646E" w:rsidP="0075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75646E" w:rsidRDefault="0075646E" w:rsidP="0075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75646E" w:rsidRPr="00D91215" w:rsidRDefault="0075646E" w:rsidP="007564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13FB"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4F4809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809">
              <w:rPr>
                <w:rFonts w:asciiTheme="majorBidi" w:hAnsiTheme="majorBidi" w:cstheme="majorBidi"/>
                <w:sz w:val="24"/>
                <w:szCs w:val="24"/>
              </w:rPr>
              <w:t>To</w:t>
            </w:r>
          </w:p>
        </w:tc>
        <w:tc>
          <w:tcPr>
            <w:tcW w:w="0" w:type="auto"/>
          </w:tcPr>
          <w:p w:rsidR="00455A81" w:rsidRPr="00D91215" w:rsidRDefault="004F4809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4F4809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809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9C6C1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C6C1D">
              <w:rPr>
                <w:rFonts w:asciiTheme="majorBidi" w:hAnsiTheme="majorBidi" w:cstheme="majorBidi"/>
                <w:sz w:val="24"/>
                <w:szCs w:val="24"/>
              </w:rPr>
              <w:t>Wang</w:t>
            </w:r>
          </w:p>
        </w:tc>
        <w:tc>
          <w:tcPr>
            <w:tcW w:w="0" w:type="auto"/>
          </w:tcPr>
          <w:p w:rsidR="00455A81" w:rsidRPr="00D91215" w:rsidRDefault="009C6C1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455A81" w:rsidRPr="00D91215" w:rsidRDefault="009C6C1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C6C1D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7D732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D732A">
              <w:rPr>
                <w:rFonts w:asciiTheme="majorBidi" w:hAnsiTheme="majorBidi" w:cstheme="majorBidi"/>
                <w:sz w:val="24"/>
                <w:szCs w:val="24"/>
              </w:rPr>
              <w:t>Amsallem</w:t>
            </w:r>
            <w:proofErr w:type="spellEnd"/>
          </w:p>
        </w:tc>
        <w:tc>
          <w:tcPr>
            <w:tcW w:w="0" w:type="auto"/>
          </w:tcPr>
          <w:p w:rsidR="00455A81" w:rsidRPr="00D91215" w:rsidRDefault="007D732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455A81" w:rsidRPr="00D91215" w:rsidRDefault="007D732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32A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7D732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D732A">
              <w:rPr>
                <w:rFonts w:asciiTheme="majorBidi" w:hAnsiTheme="majorBidi" w:cstheme="majorBidi"/>
                <w:sz w:val="24"/>
                <w:szCs w:val="24"/>
              </w:rPr>
              <w:t>Amenabar</w:t>
            </w:r>
            <w:proofErr w:type="spellEnd"/>
          </w:p>
        </w:tc>
        <w:tc>
          <w:tcPr>
            <w:tcW w:w="0" w:type="auto"/>
          </w:tcPr>
          <w:p w:rsidR="00455A81" w:rsidRPr="00D91215" w:rsidRDefault="007D732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455A81" w:rsidRPr="00D91215" w:rsidRDefault="007D732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32A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1E625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E6252">
              <w:rPr>
                <w:rFonts w:asciiTheme="majorBidi" w:hAnsiTheme="majorBidi" w:cstheme="majorBidi"/>
                <w:sz w:val="24"/>
                <w:szCs w:val="24"/>
              </w:rPr>
              <w:t>Bhave</w:t>
            </w:r>
            <w:proofErr w:type="spellEnd"/>
          </w:p>
        </w:tc>
        <w:tc>
          <w:tcPr>
            <w:tcW w:w="0" w:type="auto"/>
          </w:tcPr>
          <w:p w:rsidR="00455A81" w:rsidRPr="00D91215" w:rsidRDefault="001E625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455A81" w:rsidRPr="00D91215" w:rsidRDefault="001E625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6252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3B5BE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5BE8">
              <w:rPr>
                <w:rFonts w:asciiTheme="majorBidi" w:hAnsiTheme="majorBidi" w:cstheme="majorBidi"/>
                <w:sz w:val="24"/>
                <w:szCs w:val="24"/>
              </w:rPr>
              <w:t>Hernandez-Suarez</w:t>
            </w:r>
          </w:p>
        </w:tc>
        <w:tc>
          <w:tcPr>
            <w:tcW w:w="0" w:type="auto"/>
          </w:tcPr>
          <w:p w:rsidR="00455A81" w:rsidRPr="00D91215" w:rsidRDefault="003B5BE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455A81" w:rsidRPr="00D91215" w:rsidRDefault="003B5BE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5BE8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EC271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2715">
              <w:rPr>
                <w:rFonts w:asciiTheme="majorBidi" w:hAnsiTheme="majorBidi" w:cstheme="majorBidi"/>
                <w:sz w:val="24"/>
                <w:szCs w:val="24"/>
              </w:rPr>
              <w:t>Kutty</w:t>
            </w:r>
            <w:proofErr w:type="spellEnd"/>
          </w:p>
        </w:tc>
        <w:tc>
          <w:tcPr>
            <w:tcW w:w="0" w:type="auto"/>
          </w:tcPr>
          <w:p w:rsidR="00455A81" w:rsidRPr="00D91215" w:rsidRDefault="00EC271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455A81" w:rsidRPr="00D91215" w:rsidRDefault="00EC271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2715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EC2715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2715">
              <w:rPr>
                <w:rFonts w:asciiTheme="majorBidi" w:hAnsiTheme="majorBidi" w:cstheme="majorBidi"/>
                <w:sz w:val="24"/>
                <w:szCs w:val="24"/>
              </w:rPr>
              <w:t>Piccinino</w:t>
            </w:r>
            <w:proofErr w:type="spellEnd"/>
          </w:p>
        </w:tc>
        <w:tc>
          <w:tcPr>
            <w:tcW w:w="0" w:type="auto"/>
          </w:tcPr>
          <w:p w:rsidR="00455A81" w:rsidRPr="00D91215" w:rsidRDefault="00D4571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455A81" w:rsidRPr="00D91215" w:rsidRDefault="00D4571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716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2B35E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B35E1">
              <w:rPr>
                <w:rFonts w:asciiTheme="majorBidi" w:hAnsiTheme="majorBidi" w:cstheme="majorBidi"/>
                <w:sz w:val="24"/>
                <w:szCs w:val="24"/>
              </w:rPr>
              <w:t>Ramberg</w:t>
            </w:r>
            <w:proofErr w:type="spellEnd"/>
          </w:p>
        </w:tc>
        <w:tc>
          <w:tcPr>
            <w:tcW w:w="0" w:type="auto"/>
          </w:tcPr>
          <w:p w:rsidR="00455A81" w:rsidRPr="00D91215" w:rsidRDefault="00D4571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455A81" w:rsidRPr="00D91215" w:rsidRDefault="00D4571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716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2B0322" w:rsidRPr="00D91215" w:rsidTr="009E179A">
        <w:tc>
          <w:tcPr>
            <w:tcW w:w="0" w:type="auto"/>
          </w:tcPr>
          <w:p w:rsidR="002B0322" w:rsidRPr="002B35E1" w:rsidRDefault="002B032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B0322">
              <w:rPr>
                <w:rFonts w:asciiTheme="majorBidi" w:hAnsiTheme="majorBidi" w:cstheme="majorBidi"/>
                <w:sz w:val="24"/>
                <w:szCs w:val="24"/>
              </w:rPr>
              <w:t>Sanchis</w:t>
            </w:r>
          </w:p>
        </w:tc>
        <w:tc>
          <w:tcPr>
            <w:tcW w:w="0" w:type="auto"/>
          </w:tcPr>
          <w:p w:rsidR="002B0322" w:rsidRDefault="002B032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2B0322" w:rsidRPr="00D45716" w:rsidRDefault="002B032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ta of male and female presented separately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E6467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4677">
              <w:rPr>
                <w:rFonts w:asciiTheme="majorBidi" w:hAnsiTheme="majorBidi" w:cstheme="majorBidi"/>
                <w:sz w:val="24"/>
                <w:szCs w:val="24"/>
              </w:rPr>
              <w:t>Sareban</w:t>
            </w:r>
            <w:proofErr w:type="spellEnd"/>
          </w:p>
        </w:tc>
        <w:tc>
          <w:tcPr>
            <w:tcW w:w="0" w:type="auto"/>
          </w:tcPr>
          <w:p w:rsidR="00455A81" w:rsidRPr="00D91215" w:rsidRDefault="00E6467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455A81" w:rsidRPr="00D91215" w:rsidRDefault="00E6467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4677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D8164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164D">
              <w:rPr>
                <w:rFonts w:asciiTheme="majorBidi" w:hAnsiTheme="majorBidi" w:cstheme="majorBidi"/>
                <w:sz w:val="24"/>
                <w:szCs w:val="24"/>
              </w:rPr>
              <w:t>Brand</w:t>
            </w:r>
          </w:p>
        </w:tc>
        <w:tc>
          <w:tcPr>
            <w:tcW w:w="0" w:type="auto"/>
          </w:tcPr>
          <w:p w:rsidR="00455A81" w:rsidRPr="00D91215" w:rsidRDefault="00D8164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D8164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8164D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D77CE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77CE3">
              <w:rPr>
                <w:rFonts w:asciiTheme="majorBidi" w:hAnsiTheme="majorBidi" w:cstheme="majorBidi"/>
                <w:sz w:val="24"/>
                <w:szCs w:val="24"/>
              </w:rPr>
              <w:t>Deschle</w:t>
            </w:r>
            <w:proofErr w:type="spellEnd"/>
          </w:p>
        </w:tc>
        <w:tc>
          <w:tcPr>
            <w:tcW w:w="0" w:type="auto"/>
          </w:tcPr>
          <w:p w:rsidR="00455A81" w:rsidRPr="00D91215" w:rsidRDefault="00D77CE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D77CE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7CE3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866E62" w:rsidP="00866E6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66E62">
              <w:rPr>
                <w:rFonts w:asciiTheme="majorBidi" w:hAnsiTheme="majorBidi" w:cstheme="majorBidi"/>
                <w:sz w:val="24"/>
                <w:szCs w:val="24"/>
              </w:rPr>
              <w:t>Gunay</w:t>
            </w:r>
            <w:proofErr w:type="spellEnd"/>
          </w:p>
        </w:tc>
        <w:tc>
          <w:tcPr>
            <w:tcW w:w="0" w:type="auto"/>
          </w:tcPr>
          <w:p w:rsidR="00455A81" w:rsidRPr="00D91215" w:rsidRDefault="00866E6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866E6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6E62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B6053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053E">
              <w:rPr>
                <w:rFonts w:asciiTheme="majorBidi" w:hAnsiTheme="majorBidi" w:cstheme="majorBidi"/>
                <w:sz w:val="24"/>
                <w:szCs w:val="24"/>
              </w:rPr>
              <w:t>Hubert</w:t>
            </w:r>
          </w:p>
        </w:tc>
        <w:tc>
          <w:tcPr>
            <w:tcW w:w="0" w:type="auto"/>
          </w:tcPr>
          <w:p w:rsidR="00455A81" w:rsidRPr="00D91215" w:rsidRDefault="00B6053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B6053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053E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A6218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han</w:t>
            </w:r>
          </w:p>
        </w:tc>
        <w:tc>
          <w:tcPr>
            <w:tcW w:w="0" w:type="auto"/>
          </w:tcPr>
          <w:p w:rsidR="00455A81" w:rsidRPr="00D91215" w:rsidRDefault="00B6053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B6053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053E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6912BA" w:rsidRPr="00D91215" w:rsidTr="009E179A">
        <w:tc>
          <w:tcPr>
            <w:tcW w:w="0" w:type="auto"/>
          </w:tcPr>
          <w:p w:rsidR="006912BA" w:rsidRDefault="006912B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dic</w:t>
            </w:r>
            <w:proofErr w:type="spellEnd"/>
          </w:p>
        </w:tc>
        <w:tc>
          <w:tcPr>
            <w:tcW w:w="0" w:type="auto"/>
          </w:tcPr>
          <w:p w:rsidR="006912BA" w:rsidRDefault="006912B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6912BA" w:rsidRPr="00B6053E" w:rsidRDefault="006912B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A6218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6218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eiwei</w:t>
            </w:r>
            <w:proofErr w:type="spellEnd"/>
          </w:p>
        </w:tc>
        <w:tc>
          <w:tcPr>
            <w:tcW w:w="0" w:type="auto"/>
          </w:tcPr>
          <w:p w:rsidR="00455A81" w:rsidRPr="00D91215" w:rsidRDefault="00A6218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6E347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3471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B90C7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0C72">
              <w:rPr>
                <w:rFonts w:asciiTheme="majorBidi" w:hAnsiTheme="majorBidi" w:cstheme="majorBidi"/>
                <w:sz w:val="24"/>
                <w:szCs w:val="24"/>
              </w:rPr>
              <w:t>Meng</w:t>
            </w:r>
            <w:proofErr w:type="spellEnd"/>
          </w:p>
        </w:tc>
        <w:tc>
          <w:tcPr>
            <w:tcW w:w="0" w:type="auto"/>
          </w:tcPr>
          <w:p w:rsidR="00455A81" w:rsidRPr="00D91215" w:rsidRDefault="00B90C7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B90C7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0C72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F93D4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ogr</w:t>
            </w:r>
            <w:r w:rsidRPr="00F93D44">
              <w:rPr>
                <w:rFonts w:asciiTheme="majorBidi" w:hAnsiTheme="majorBidi" w:cstheme="majorBidi"/>
                <w:sz w:val="24"/>
                <w:szCs w:val="24"/>
              </w:rPr>
              <w:t>adi</w:t>
            </w:r>
            <w:proofErr w:type="spellEnd"/>
          </w:p>
        </w:tc>
        <w:tc>
          <w:tcPr>
            <w:tcW w:w="0" w:type="auto"/>
          </w:tcPr>
          <w:p w:rsidR="00455A81" w:rsidRPr="00D91215" w:rsidRDefault="00F93D4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F93D4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93D44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4C4B8F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C4B8F">
              <w:rPr>
                <w:rFonts w:asciiTheme="majorBidi" w:hAnsiTheme="majorBidi" w:cstheme="majorBidi"/>
                <w:sz w:val="24"/>
                <w:szCs w:val="24"/>
              </w:rPr>
              <w:t>Sun</w:t>
            </w:r>
          </w:p>
        </w:tc>
        <w:tc>
          <w:tcPr>
            <w:tcW w:w="0" w:type="auto"/>
          </w:tcPr>
          <w:p w:rsidR="00455A81" w:rsidRPr="00D91215" w:rsidRDefault="004C4B8F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4C4B8F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C4B8F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1E406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E406C">
              <w:rPr>
                <w:rFonts w:asciiTheme="majorBidi" w:hAnsiTheme="majorBidi" w:cstheme="majorBidi"/>
                <w:sz w:val="24"/>
                <w:szCs w:val="24"/>
              </w:rPr>
              <w:t>Vitarelli</w:t>
            </w:r>
            <w:proofErr w:type="spellEnd"/>
          </w:p>
        </w:tc>
        <w:tc>
          <w:tcPr>
            <w:tcW w:w="0" w:type="auto"/>
          </w:tcPr>
          <w:p w:rsidR="00455A81" w:rsidRPr="00D91215" w:rsidRDefault="001E406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1E406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406C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A91B7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1B7E">
              <w:rPr>
                <w:rFonts w:asciiTheme="majorBidi" w:hAnsiTheme="majorBidi" w:cstheme="majorBidi"/>
                <w:sz w:val="24"/>
                <w:szCs w:val="24"/>
              </w:rPr>
              <w:t>Wright</w:t>
            </w:r>
          </w:p>
        </w:tc>
        <w:tc>
          <w:tcPr>
            <w:tcW w:w="0" w:type="auto"/>
          </w:tcPr>
          <w:p w:rsidR="00455A81" w:rsidRPr="00D91215" w:rsidRDefault="00A91B7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:rsidR="00455A81" w:rsidRPr="00D91215" w:rsidRDefault="00A91B7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1B7E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BB3F6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B3F68">
              <w:rPr>
                <w:rFonts w:asciiTheme="majorBidi" w:hAnsiTheme="majorBidi" w:cstheme="majorBidi"/>
                <w:sz w:val="24"/>
                <w:szCs w:val="24"/>
              </w:rPr>
              <w:t>Akazawa</w:t>
            </w:r>
            <w:proofErr w:type="spellEnd"/>
          </w:p>
        </w:tc>
        <w:tc>
          <w:tcPr>
            <w:tcW w:w="0" w:type="auto"/>
          </w:tcPr>
          <w:p w:rsidR="00455A81" w:rsidRPr="00D91215" w:rsidRDefault="00BB3F6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455A81" w:rsidRPr="00D91215" w:rsidRDefault="00BB3F6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3F68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78645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6451">
              <w:rPr>
                <w:rFonts w:asciiTheme="majorBidi" w:hAnsiTheme="majorBidi" w:cstheme="majorBidi"/>
                <w:sz w:val="24"/>
                <w:szCs w:val="24"/>
              </w:rPr>
              <w:t>Cheung</w:t>
            </w:r>
          </w:p>
        </w:tc>
        <w:tc>
          <w:tcPr>
            <w:tcW w:w="0" w:type="auto"/>
          </w:tcPr>
          <w:p w:rsidR="00455A81" w:rsidRPr="00D91215" w:rsidRDefault="0078645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455A81" w:rsidRPr="00D91215" w:rsidRDefault="0078645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6451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78645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86451">
              <w:rPr>
                <w:rFonts w:asciiTheme="majorBidi" w:hAnsiTheme="majorBidi" w:cstheme="majorBidi"/>
                <w:sz w:val="24"/>
                <w:szCs w:val="24"/>
              </w:rPr>
              <w:t>Dąbrowska-Kugacka</w:t>
            </w:r>
            <w:proofErr w:type="spellEnd"/>
          </w:p>
        </w:tc>
        <w:tc>
          <w:tcPr>
            <w:tcW w:w="0" w:type="auto"/>
          </w:tcPr>
          <w:p w:rsidR="00455A81" w:rsidRPr="00D91215" w:rsidRDefault="00786451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455A81" w:rsidRPr="00D91215" w:rsidRDefault="00786451" w:rsidP="002C125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86451">
              <w:rPr>
                <w:rFonts w:asciiTheme="majorBidi" w:hAnsiTheme="majorBidi" w:cstheme="majorBidi"/>
                <w:sz w:val="24"/>
                <w:szCs w:val="24"/>
              </w:rPr>
              <w:t>Some subjects were not in adult range (age =</w:t>
            </w:r>
            <w:r w:rsidR="002C125D">
              <w:rPr>
                <w:rFonts w:asciiTheme="majorBidi" w:hAnsiTheme="majorBidi" w:cstheme="majorBidi"/>
                <w:sz w:val="24"/>
                <w:szCs w:val="24"/>
              </w:rPr>
              <w:t>19.7</w:t>
            </w:r>
            <w:r w:rsidRPr="00786451">
              <w:rPr>
                <w:rFonts w:asciiTheme="majorBidi" w:hAnsiTheme="majorBidi" w:cstheme="majorBidi"/>
                <w:sz w:val="24"/>
                <w:szCs w:val="24"/>
              </w:rPr>
              <w:t xml:space="preserve"> ± 8.</w:t>
            </w:r>
            <w:r w:rsidR="002C125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78645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DC0DA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C0DA3">
              <w:rPr>
                <w:rFonts w:asciiTheme="majorBidi" w:hAnsiTheme="majorBidi" w:cstheme="majorBidi"/>
                <w:sz w:val="24"/>
                <w:szCs w:val="24"/>
              </w:rPr>
              <w:t>Dordevic</w:t>
            </w:r>
            <w:proofErr w:type="spellEnd"/>
          </w:p>
        </w:tc>
        <w:tc>
          <w:tcPr>
            <w:tcW w:w="0" w:type="auto"/>
          </w:tcPr>
          <w:p w:rsidR="00455A81" w:rsidRPr="00D91215" w:rsidRDefault="00DC0DA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455A81" w:rsidRPr="00D91215" w:rsidRDefault="00DC0DA3" w:rsidP="00DC0D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0DA3">
              <w:rPr>
                <w:rFonts w:asciiTheme="majorBidi" w:hAnsiTheme="majorBidi" w:cstheme="majorBidi"/>
                <w:sz w:val="24"/>
                <w:szCs w:val="24"/>
              </w:rPr>
              <w:t>Hypertension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69284B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9284B">
              <w:rPr>
                <w:rFonts w:asciiTheme="majorBidi" w:hAnsiTheme="majorBidi" w:cstheme="majorBidi"/>
                <w:sz w:val="24"/>
                <w:szCs w:val="24"/>
              </w:rPr>
              <w:t>Gurbuz</w:t>
            </w:r>
            <w:proofErr w:type="spellEnd"/>
          </w:p>
        </w:tc>
        <w:tc>
          <w:tcPr>
            <w:tcW w:w="0" w:type="auto"/>
          </w:tcPr>
          <w:p w:rsidR="00455A81" w:rsidRPr="00D91215" w:rsidRDefault="0069284B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455A81" w:rsidRPr="00D91215" w:rsidRDefault="0069284B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284B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9C12C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C12C7">
              <w:rPr>
                <w:rFonts w:asciiTheme="majorBidi" w:hAnsiTheme="majorBidi" w:cstheme="majorBidi"/>
                <w:sz w:val="24"/>
                <w:szCs w:val="24"/>
              </w:rPr>
              <w:t>Hajizeinali</w:t>
            </w:r>
            <w:proofErr w:type="spellEnd"/>
          </w:p>
        </w:tc>
        <w:tc>
          <w:tcPr>
            <w:tcW w:w="0" w:type="auto"/>
          </w:tcPr>
          <w:p w:rsidR="00455A81" w:rsidRPr="00D91215" w:rsidRDefault="009C12C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455A81" w:rsidRPr="00D91215" w:rsidRDefault="009C12C7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nly RA lateral wall deformation markers were present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4B66D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B66D0">
              <w:rPr>
                <w:rFonts w:asciiTheme="majorBidi" w:hAnsiTheme="majorBidi" w:cstheme="majorBidi"/>
                <w:sz w:val="24"/>
                <w:szCs w:val="24"/>
              </w:rPr>
              <w:t>Kishiki</w:t>
            </w:r>
            <w:proofErr w:type="spellEnd"/>
          </w:p>
        </w:tc>
        <w:tc>
          <w:tcPr>
            <w:tcW w:w="0" w:type="auto"/>
          </w:tcPr>
          <w:p w:rsidR="00455A81" w:rsidRPr="00D91215" w:rsidRDefault="004B66D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455A81" w:rsidRPr="00D91215" w:rsidRDefault="004B66D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66D0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4B66D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B66D0">
              <w:rPr>
                <w:rFonts w:asciiTheme="majorBidi" w:hAnsiTheme="majorBidi" w:cstheme="majorBidi"/>
                <w:sz w:val="24"/>
                <w:szCs w:val="24"/>
              </w:rPr>
              <w:t>Safir-Mardanloo</w:t>
            </w:r>
            <w:proofErr w:type="spellEnd"/>
          </w:p>
        </w:tc>
        <w:tc>
          <w:tcPr>
            <w:tcW w:w="0" w:type="auto"/>
          </w:tcPr>
          <w:p w:rsidR="00455A81" w:rsidRPr="00D91215" w:rsidRDefault="004B66D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455A81" w:rsidRPr="00D91215" w:rsidRDefault="004B66D0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66D0">
              <w:rPr>
                <w:rFonts w:asciiTheme="majorBidi" w:hAnsiTheme="majorBidi" w:cstheme="majorBidi"/>
                <w:sz w:val="24"/>
                <w:szCs w:val="24"/>
              </w:rPr>
              <w:t>No 2DSTE data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A80FF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0FF4">
              <w:rPr>
                <w:rFonts w:asciiTheme="majorBidi" w:hAnsiTheme="majorBidi" w:cstheme="majorBidi"/>
                <w:sz w:val="24"/>
                <w:szCs w:val="24"/>
              </w:rPr>
              <w:t>Zhang</w:t>
            </w:r>
          </w:p>
        </w:tc>
        <w:tc>
          <w:tcPr>
            <w:tcW w:w="0" w:type="auto"/>
          </w:tcPr>
          <w:p w:rsidR="00455A81" w:rsidRPr="00D91215" w:rsidRDefault="00A80FF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:rsidR="00455A81" w:rsidRPr="00D91215" w:rsidRDefault="00A80FF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0FF4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CA0CA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0CAE">
              <w:rPr>
                <w:rFonts w:asciiTheme="majorBidi" w:hAnsiTheme="majorBidi" w:cstheme="majorBidi"/>
                <w:sz w:val="24"/>
                <w:szCs w:val="24"/>
              </w:rPr>
              <w:t>Cincin</w:t>
            </w:r>
            <w:proofErr w:type="spellEnd"/>
          </w:p>
        </w:tc>
        <w:tc>
          <w:tcPr>
            <w:tcW w:w="0" w:type="auto"/>
          </w:tcPr>
          <w:p w:rsidR="00455A81" w:rsidRPr="00D91215" w:rsidRDefault="00CA0CA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455A81" w:rsidRPr="00D91215" w:rsidRDefault="00CA0CAE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0CAE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8D3BE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BEA">
              <w:rPr>
                <w:rFonts w:asciiTheme="majorBidi" w:hAnsiTheme="majorBidi" w:cstheme="majorBidi"/>
                <w:sz w:val="24"/>
                <w:szCs w:val="24"/>
              </w:rPr>
              <w:t>Huang</w:t>
            </w:r>
          </w:p>
        </w:tc>
        <w:tc>
          <w:tcPr>
            <w:tcW w:w="0" w:type="auto"/>
          </w:tcPr>
          <w:p w:rsidR="00455A81" w:rsidRPr="00D91215" w:rsidRDefault="008D3BE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455A81" w:rsidRPr="00D91215" w:rsidRDefault="008D3BEA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D3BEA">
              <w:rPr>
                <w:rFonts w:asciiTheme="majorBidi" w:hAnsiTheme="majorBidi" w:cstheme="majorBidi"/>
                <w:sz w:val="24"/>
                <w:szCs w:val="24"/>
              </w:rPr>
              <w:t>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0034CF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</w:t>
            </w:r>
          </w:p>
        </w:tc>
        <w:tc>
          <w:tcPr>
            <w:tcW w:w="0" w:type="auto"/>
          </w:tcPr>
          <w:p w:rsidR="00455A81" w:rsidRPr="00D91215" w:rsidRDefault="000034CF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455A81" w:rsidRPr="00D91215" w:rsidRDefault="00917511" w:rsidP="000034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7511">
              <w:rPr>
                <w:rFonts w:asciiTheme="majorBidi" w:hAnsiTheme="majorBidi" w:cstheme="majorBidi"/>
                <w:sz w:val="24"/>
                <w:szCs w:val="24"/>
              </w:rPr>
              <w:t>Some subjects were not in adult range (age =</w:t>
            </w:r>
            <w:r w:rsidR="000034CF">
              <w:rPr>
                <w:rFonts w:asciiTheme="majorBidi" w:hAnsiTheme="majorBidi" w:cstheme="majorBidi"/>
                <w:sz w:val="24"/>
                <w:szCs w:val="24"/>
              </w:rPr>
              <w:t>26.1</w:t>
            </w:r>
            <w:r w:rsidRPr="00917511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="000034CF">
              <w:rPr>
                <w:rFonts w:asciiTheme="majorBidi" w:hAnsiTheme="majorBidi" w:cstheme="majorBidi"/>
                <w:sz w:val="24"/>
                <w:szCs w:val="24"/>
              </w:rPr>
              <w:t>9.8</w:t>
            </w:r>
            <w:r w:rsidRPr="0091751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3A6D5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6D53">
              <w:rPr>
                <w:rFonts w:asciiTheme="majorBidi" w:hAnsiTheme="majorBidi" w:cstheme="majorBidi"/>
                <w:sz w:val="24"/>
                <w:szCs w:val="24"/>
              </w:rPr>
              <w:t>Marques‑Alves</w:t>
            </w:r>
          </w:p>
        </w:tc>
        <w:tc>
          <w:tcPr>
            <w:tcW w:w="0" w:type="auto"/>
          </w:tcPr>
          <w:p w:rsidR="00455A81" w:rsidRPr="00D91215" w:rsidRDefault="003A6D5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455A81" w:rsidRPr="00D91215" w:rsidRDefault="003A6D53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6D53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3D0A3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D0A34">
              <w:rPr>
                <w:rFonts w:asciiTheme="majorBidi" w:hAnsiTheme="majorBidi" w:cstheme="majorBidi"/>
                <w:sz w:val="24"/>
                <w:szCs w:val="24"/>
              </w:rPr>
              <w:t>Sonaglioni</w:t>
            </w:r>
            <w:proofErr w:type="spellEnd"/>
          </w:p>
        </w:tc>
        <w:tc>
          <w:tcPr>
            <w:tcW w:w="0" w:type="auto"/>
          </w:tcPr>
          <w:p w:rsidR="00455A81" w:rsidRPr="00D91215" w:rsidRDefault="003D0A3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455A81" w:rsidRPr="00D91215" w:rsidRDefault="003D0A34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0A34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9F02A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02AC">
              <w:rPr>
                <w:rFonts w:asciiTheme="majorBidi" w:hAnsiTheme="majorBidi" w:cstheme="majorBidi"/>
                <w:sz w:val="24"/>
                <w:szCs w:val="24"/>
              </w:rPr>
              <w:t>Sareban</w:t>
            </w:r>
            <w:proofErr w:type="spellEnd"/>
          </w:p>
        </w:tc>
        <w:tc>
          <w:tcPr>
            <w:tcW w:w="0" w:type="auto"/>
          </w:tcPr>
          <w:p w:rsidR="00455A81" w:rsidRPr="00D91215" w:rsidRDefault="009F02A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455A81" w:rsidRPr="00D91215" w:rsidRDefault="009F02A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02AC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9F02A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02AC">
              <w:rPr>
                <w:rFonts w:asciiTheme="majorBidi" w:hAnsiTheme="majorBidi" w:cstheme="majorBidi"/>
                <w:sz w:val="24"/>
                <w:szCs w:val="24"/>
              </w:rPr>
              <w:t>Theres</w:t>
            </w:r>
            <w:proofErr w:type="spellEnd"/>
          </w:p>
        </w:tc>
        <w:tc>
          <w:tcPr>
            <w:tcW w:w="0" w:type="auto"/>
          </w:tcPr>
          <w:p w:rsidR="00455A81" w:rsidRPr="00D91215" w:rsidRDefault="009F02A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455A81" w:rsidRPr="00D91215" w:rsidRDefault="009F02AC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F02AC">
              <w:rPr>
                <w:rFonts w:asciiTheme="majorBidi" w:hAnsiTheme="majorBidi" w:cstheme="majorBidi"/>
                <w:sz w:val="24"/>
                <w:szCs w:val="24"/>
              </w:rPr>
              <w:t>No healthy control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A87B6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7B62">
              <w:rPr>
                <w:rFonts w:asciiTheme="majorBidi" w:hAnsiTheme="majorBidi" w:cstheme="majorBidi"/>
                <w:sz w:val="24"/>
                <w:szCs w:val="24"/>
              </w:rPr>
              <w:t>Truong</w:t>
            </w:r>
          </w:p>
        </w:tc>
        <w:tc>
          <w:tcPr>
            <w:tcW w:w="0" w:type="auto"/>
          </w:tcPr>
          <w:p w:rsidR="00455A81" w:rsidRPr="00D91215" w:rsidRDefault="00A87B6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:rsidR="00455A81" w:rsidRPr="00D91215" w:rsidRDefault="00A87B62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peated data set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89212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9212D">
              <w:rPr>
                <w:rFonts w:asciiTheme="majorBidi" w:hAnsiTheme="majorBidi" w:cstheme="majorBidi"/>
                <w:sz w:val="24"/>
                <w:szCs w:val="24"/>
              </w:rPr>
              <w:t>Goedemans</w:t>
            </w:r>
            <w:proofErr w:type="spellEnd"/>
          </w:p>
        </w:tc>
        <w:tc>
          <w:tcPr>
            <w:tcW w:w="0" w:type="auto"/>
          </w:tcPr>
          <w:p w:rsidR="00455A81" w:rsidRPr="00D91215" w:rsidRDefault="0089212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455A81" w:rsidRPr="00D91215" w:rsidRDefault="0089212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me control subjects suffer thyroid disease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025AE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5AE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e</w:t>
            </w:r>
          </w:p>
        </w:tc>
        <w:tc>
          <w:tcPr>
            <w:tcW w:w="0" w:type="auto"/>
          </w:tcPr>
          <w:p w:rsidR="00455A81" w:rsidRPr="00D91215" w:rsidRDefault="00025AE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455A81" w:rsidRPr="00D91215" w:rsidRDefault="00025AE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5AED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025AED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5AED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0" w:type="auto"/>
          </w:tcPr>
          <w:p w:rsidR="00455A81" w:rsidRPr="00D91215" w:rsidRDefault="00DF7BF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455A81" w:rsidRPr="00D91215" w:rsidRDefault="00DF7BF6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F7BF6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  <w:tr w:rsidR="00455A81" w:rsidRPr="00D91215" w:rsidTr="009E179A">
        <w:tc>
          <w:tcPr>
            <w:tcW w:w="0" w:type="auto"/>
          </w:tcPr>
          <w:p w:rsidR="00455A81" w:rsidRPr="00D91215" w:rsidRDefault="00206F5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06F58">
              <w:rPr>
                <w:rFonts w:asciiTheme="majorBidi" w:hAnsiTheme="majorBidi" w:cstheme="majorBidi"/>
                <w:sz w:val="24"/>
                <w:szCs w:val="24"/>
              </w:rPr>
              <w:t>Hasselberg</w:t>
            </w:r>
            <w:proofErr w:type="spellEnd"/>
          </w:p>
        </w:tc>
        <w:tc>
          <w:tcPr>
            <w:tcW w:w="0" w:type="auto"/>
          </w:tcPr>
          <w:p w:rsidR="00455A81" w:rsidRPr="00D91215" w:rsidRDefault="00206F5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:rsidR="00455A81" w:rsidRPr="00D91215" w:rsidRDefault="00206F58" w:rsidP="009E1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06F58">
              <w:rPr>
                <w:rFonts w:asciiTheme="majorBidi" w:hAnsiTheme="majorBidi" w:cstheme="majorBidi"/>
                <w:sz w:val="24"/>
                <w:szCs w:val="24"/>
              </w:rPr>
              <w:t>Hypertension and diabetes were not excluded</w:t>
            </w:r>
          </w:p>
        </w:tc>
      </w:tr>
    </w:tbl>
    <w:p w:rsidR="00455A81" w:rsidRPr="00D91215" w:rsidRDefault="00455A81" w:rsidP="00455A81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8C3AB0" w:rsidRPr="00D91215" w:rsidRDefault="00CB7BD9">
      <w:pPr>
        <w:rPr>
          <w:rFonts w:asciiTheme="majorBidi" w:hAnsiTheme="majorBidi" w:cstheme="majorBidi"/>
          <w:sz w:val="24"/>
          <w:szCs w:val="24"/>
        </w:rPr>
      </w:pPr>
    </w:p>
    <w:sectPr w:rsidR="008C3AB0" w:rsidRPr="00D91215" w:rsidSect="00455A81">
      <w:head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7BD9" w:rsidRDefault="00CB7BD9" w:rsidP="00455A81">
      <w:pPr>
        <w:spacing w:after="0" w:line="240" w:lineRule="auto"/>
      </w:pPr>
      <w:r>
        <w:separator/>
      </w:r>
    </w:p>
  </w:endnote>
  <w:endnote w:type="continuationSeparator" w:id="0">
    <w:p w:rsidR="00CB7BD9" w:rsidRDefault="00CB7BD9" w:rsidP="00455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7BD9" w:rsidRDefault="00CB7BD9" w:rsidP="00455A81">
      <w:pPr>
        <w:spacing w:after="0" w:line="240" w:lineRule="auto"/>
      </w:pPr>
      <w:r>
        <w:separator/>
      </w:r>
    </w:p>
  </w:footnote>
  <w:footnote w:type="continuationSeparator" w:id="0">
    <w:p w:rsidR="00CB7BD9" w:rsidRDefault="00CB7BD9" w:rsidP="00455A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5167051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:rsidR="00455A81" w:rsidRPr="00455A81" w:rsidRDefault="00455A81" w:rsidP="0069284B">
        <w:pPr>
          <w:pStyle w:val="Header"/>
          <w:jc w:val="right"/>
          <w:rPr>
            <w:rFonts w:asciiTheme="majorBidi" w:hAnsiTheme="majorBidi" w:cstheme="majorBidi"/>
            <w:sz w:val="20"/>
            <w:szCs w:val="20"/>
          </w:rPr>
        </w:pPr>
        <w:r w:rsidRPr="00455A81">
          <w:rPr>
            <w:rFonts w:asciiTheme="majorBidi" w:hAnsiTheme="majorBidi" w:cstheme="majorBidi"/>
            <w:sz w:val="20"/>
            <w:szCs w:val="20"/>
          </w:rPr>
          <w:t>2DSTE, RA</w:t>
        </w:r>
        <w:r>
          <w:rPr>
            <w:rFonts w:asciiTheme="majorBidi" w:hAnsiTheme="majorBidi" w:cstheme="majorBidi"/>
            <w:sz w:val="20"/>
            <w:szCs w:val="20"/>
          </w:rPr>
          <w:t xml:space="preserve">                                                                                                                                                </w:t>
        </w:r>
        <w:r w:rsidRPr="00455A81">
          <w:rPr>
            <w:rFonts w:asciiTheme="majorBidi" w:hAnsiTheme="majorBidi" w:cstheme="majorBidi"/>
            <w:sz w:val="20"/>
            <w:szCs w:val="20"/>
          </w:rPr>
          <w:t xml:space="preserve"> </w:t>
        </w:r>
        <w:r w:rsidRPr="00455A81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455A81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455A81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D76579">
          <w:rPr>
            <w:rFonts w:asciiTheme="majorBidi" w:hAnsiTheme="majorBidi" w:cstheme="majorBidi"/>
            <w:noProof/>
            <w:sz w:val="20"/>
            <w:szCs w:val="20"/>
          </w:rPr>
          <w:t>4</w:t>
        </w:r>
        <w:r w:rsidRPr="00455A81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:rsidR="00455A81" w:rsidRDefault="00455A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0MDAwMrW0NLYwM7RU0lEKTi0uzszPAykwrQUAGWhNriwAAAA="/>
  </w:docVars>
  <w:rsids>
    <w:rsidRoot w:val="00455A81"/>
    <w:rsid w:val="000034CF"/>
    <w:rsid w:val="00025AED"/>
    <w:rsid w:val="000472A6"/>
    <w:rsid w:val="000557C7"/>
    <w:rsid w:val="00061788"/>
    <w:rsid w:val="00087312"/>
    <w:rsid w:val="00092BA0"/>
    <w:rsid w:val="000A2319"/>
    <w:rsid w:val="000E2943"/>
    <w:rsid w:val="000E361A"/>
    <w:rsid w:val="00142D31"/>
    <w:rsid w:val="001B2308"/>
    <w:rsid w:val="001E406C"/>
    <w:rsid w:val="001E6252"/>
    <w:rsid w:val="00206F58"/>
    <w:rsid w:val="002753F2"/>
    <w:rsid w:val="002B0322"/>
    <w:rsid w:val="002B35E1"/>
    <w:rsid w:val="002C125D"/>
    <w:rsid w:val="00301F90"/>
    <w:rsid w:val="003A6D53"/>
    <w:rsid w:val="003B5BE8"/>
    <w:rsid w:val="003D0A34"/>
    <w:rsid w:val="003E53AD"/>
    <w:rsid w:val="003F4275"/>
    <w:rsid w:val="00455A81"/>
    <w:rsid w:val="004B66D0"/>
    <w:rsid w:val="004C4B8F"/>
    <w:rsid w:val="004C5F7E"/>
    <w:rsid w:val="004F4809"/>
    <w:rsid w:val="005F13FB"/>
    <w:rsid w:val="006912BA"/>
    <w:rsid w:val="0069284B"/>
    <w:rsid w:val="006C0C15"/>
    <w:rsid w:val="006E3471"/>
    <w:rsid w:val="006F4FE5"/>
    <w:rsid w:val="00751DC5"/>
    <w:rsid w:val="0075646E"/>
    <w:rsid w:val="00786451"/>
    <w:rsid w:val="007A0161"/>
    <w:rsid w:val="007C7AC4"/>
    <w:rsid w:val="007D732A"/>
    <w:rsid w:val="007E6DBB"/>
    <w:rsid w:val="008176F6"/>
    <w:rsid w:val="008551F2"/>
    <w:rsid w:val="00866E62"/>
    <w:rsid w:val="0089067C"/>
    <w:rsid w:val="0089212D"/>
    <w:rsid w:val="00895983"/>
    <w:rsid w:val="008D3BEA"/>
    <w:rsid w:val="00901244"/>
    <w:rsid w:val="00917511"/>
    <w:rsid w:val="00945707"/>
    <w:rsid w:val="009562F8"/>
    <w:rsid w:val="009C050A"/>
    <w:rsid w:val="009C12C7"/>
    <w:rsid w:val="009C6C1D"/>
    <w:rsid w:val="009F02AC"/>
    <w:rsid w:val="00A361AA"/>
    <w:rsid w:val="00A62188"/>
    <w:rsid w:val="00A80FF4"/>
    <w:rsid w:val="00A87B62"/>
    <w:rsid w:val="00A91B7E"/>
    <w:rsid w:val="00AB7EBC"/>
    <w:rsid w:val="00B03048"/>
    <w:rsid w:val="00B6053E"/>
    <w:rsid w:val="00B90C72"/>
    <w:rsid w:val="00BB3F68"/>
    <w:rsid w:val="00BB4F74"/>
    <w:rsid w:val="00CA0CAE"/>
    <w:rsid w:val="00CB7BD9"/>
    <w:rsid w:val="00D21111"/>
    <w:rsid w:val="00D45716"/>
    <w:rsid w:val="00D4650C"/>
    <w:rsid w:val="00D76579"/>
    <w:rsid w:val="00D77CE3"/>
    <w:rsid w:val="00D8164D"/>
    <w:rsid w:val="00D91215"/>
    <w:rsid w:val="00DC0DA3"/>
    <w:rsid w:val="00DF7BF6"/>
    <w:rsid w:val="00E2004F"/>
    <w:rsid w:val="00E243EE"/>
    <w:rsid w:val="00E64677"/>
    <w:rsid w:val="00EC2715"/>
    <w:rsid w:val="00F20B93"/>
    <w:rsid w:val="00F646F4"/>
    <w:rsid w:val="00F83D86"/>
    <w:rsid w:val="00F93D44"/>
    <w:rsid w:val="00FA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D3420-C3CB-4E13-A410-6666AA5C2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A8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5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A8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5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A8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9</TotalTime>
  <Pages>4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sseinsabet</dc:creator>
  <cp:keywords/>
  <dc:description/>
  <cp:lastModifiedBy>ali hosseinsabet</cp:lastModifiedBy>
  <cp:revision>13</cp:revision>
  <dcterms:created xsi:type="dcterms:W3CDTF">2021-04-25T17:26:00Z</dcterms:created>
  <dcterms:modified xsi:type="dcterms:W3CDTF">2021-08-22T06:39:00Z</dcterms:modified>
</cp:coreProperties>
</file>